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FDBD0" w14:textId="2549BD93" w:rsidR="00220815" w:rsidRPr="00F42396" w:rsidRDefault="00220815" w:rsidP="00220815">
      <w:pPr>
        <w:rPr>
          <w:b/>
          <w:bCs/>
          <w:lang w:val="en-US"/>
        </w:rPr>
      </w:pPr>
      <w:r w:rsidRPr="00F42396">
        <w:rPr>
          <w:b/>
          <w:bCs/>
          <w:lang w:val="en-US"/>
        </w:rPr>
        <w:t xml:space="preserve">Additional File </w:t>
      </w:r>
      <w:r w:rsidR="00314A51">
        <w:rPr>
          <w:b/>
          <w:bCs/>
          <w:lang w:val="en-US"/>
        </w:rPr>
        <w:t>1</w:t>
      </w:r>
      <w:r w:rsidRPr="00F42396">
        <w:rPr>
          <w:b/>
          <w:bCs/>
          <w:lang w:val="en-US"/>
        </w:rPr>
        <w:t xml:space="preserve">: </w:t>
      </w:r>
    </w:p>
    <w:p w14:paraId="271F007C" w14:textId="358FCC87" w:rsidR="00220815" w:rsidRPr="00F42396" w:rsidRDefault="00220815" w:rsidP="00220815">
      <w:pPr>
        <w:rPr>
          <w:b/>
          <w:bCs/>
          <w:lang w:val="en-US"/>
        </w:rPr>
      </w:pPr>
      <w:r w:rsidRPr="00F42396">
        <w:rPr>
          <w:b/>
          <w:bCs/>
          <w:lang w:val="en-US"/>
        </w:rPr>
        <w:t xml:space="preserve">Examples of activities proposed in challenges of the e-mpodera </w:t>
      </w:r>
      <w:proofErr w:type="gramStart"/>
      <w:r w:rsidRPr="00F42396">
        <w:rPr>
          <w:b/>
          <w:bCs/>
          <w:lang w:val="en-US"/>
        </w:rPr>
        <w:t>vCoP</w:t>
      </w:r>
      <w:proofErr w:type="gramEnd"/>
    </w:p>
    <w:tbl>
      <w:tblPr>
        <w:tblStyle w:val="Tablaconcuadrcula"/>
        <w:tblW w:w="9351" w:type="dxa"/>
        <w:tblLook w:val="04A0" w:firstRow="1" w:lastRow="0" w:firstColumn="1" w:lastColumn="0" w:noHBand="0" w:noVBand="1"/>
      </w:tblPr>
      <w:tblGrid>
        <w:gridCol w:w="1180"/>
        <w:gridCol w:w="2501"/>
        <w:gridCol w:w="5670"/>
      </w:tblGrid>
      <w:tr w:rsidR="00220815" w14:paraId="344CFC99" w14:textId="77777777" w:rsidTr="00220815">
        <w:tc>
          <w:tcPr>
            <w:tcW w:w="1180" w:type="dxa"/>
          </w:tcPr>
          <w:p w14:paraId="6B6250D6" w14:textId="77777777" w:rsidR="00220815" w:rsidRDefault="00220815" w:rsidP="00B510F6">
            <w:pPr>
              <w:rPr>
                <w:lang w:val="en-US"/>
              </w:rPr>
            </w:pPr>
            <w:r>
              <w:rPr>
                <w:lang w:val="en-US"/>
              </w:rPr>
              <w:t>Challenges</w:t>
            </w:r>
          </w:p>
        </w:tc>
        <w:tc>
          <w:tcPr>
            <w:tcW w:w="2501" w:type="dxa"/>
          </w:tcPr>
          <w:p w14:paraId="35C41FFF" w14:textId="77777777" w:rsidR="00220815" w:rsidRDefault="00220815" w:rsidP="00B510F6">
            <w:pPr>
              <w:rPr>
                <w:lang w:val="en-US"/>
              </w:rPr>
            </w:pPr>
            <w:r>
              <w:rPr>
                <w:lang w:val="en-US"/>
              </w:rPr>
              <w:t>Activity proposed</w:t>
            </w:r>
          </w:p>
        </w:tc>
        <w:tc>
          <w:tcPr>
            <w:tcW w:w="5670" w:type="dxa"/>
          </w:tcPr>
          <w:p w14:paraId="400C5606" w14:textId="77777777" w:rsidR="00220815" w:rsidRDefault="00220815" w:rsidP="00B510F6">
            <w:pPr>
              <w:rPr>
                <w:lang w:val="en-US"/>
              </w:rPr>
            </w:pPr>
            <w:r>
              <w:rPr>
                <w:lang w:val="en-US"/>
              </w:rPr>
              <w:t>Description</w:t>
            </w:r>
          </w:p>
        </w:tc>
      </w:tr>
      <w:tr w:rsidR="00220815" w:rsidRPr="00314A51" w14:paraId="0A93B7C6" w14:textId="77777777" w:rsidTr="00220815">
        <w:tc>
          <w:tcPr>
            <w:tcW w:w="1180" w:type="dxa"/>
          </w:tcPr>
          <w:p w14:paraId="088339F3" w14:textId="77777777" w:rsidR="00220815" w:rsidRDefault="00220815" w:rsidP="00B510F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501" w:type="dxa"/>
          </w:tcPr>
          <w:p w14:paraId="2D52D3E1" w14:textId="77777777" w:rsidR="00220815" w:rsidRDefault="00220815" w:rsidP="00B510F6">
            <w:pPr>
              <w:rPr>
                <w:lang w:val="en-US"/>
              </w:rPr>
            </w:pPr>
            <w:r>
              <w:rPr>
                <w:lang w:val="en-US"/>
              </w:rPr>
              <w:t>Introduce yourself and complete your user profile</w:t>
            </w:r>
          </w:p>
        </w:tc>
        <w:tc>
          <w:tcPr>
            <w:tcW w:w="5670" w:type="dxa"/>
          </w:tcPr>
          <w:p w14:paraId="5D9725D8" w14:textId="3C867483" w:rsidR="00220815" w:rsidRDefault="00220815" w:rsidP="00B510F6">
            <w:pPr>
              <w:rPr>
                <w:lang w:val="en-US"/>
              </w:rPr>
            </w:pPr>
            <w:r>
              <w:rPr>
                <w:lang w:val="en-US"/>
              </w:rPr>
              <w:t>Starting participation in the vCoP by self-introducing and explaining topics of interest and previous knowledge regarding patient empowerment.</w:t>
            </w:r>
          </w:p>
        </w:tc>
      </w:tr>
      <w:tr w:rsidR="00220815" w:rsidRPr="00314A51" w14:paraId="64A2AF68" w14:textId="77777777" w:rsidTr="00220815">
        <w:trPr>
          <w:trHeight w:val="264"/>
        </w:trPr>
        <w:tc>
          <w:tcPr>
            <w:tcW w:w="1180" w:type="dxa"/>
          </w:tcPr>
          <w:p w14:paraId="5FFDD469" w14:textId="77777777" w:rsidR="00220815" w:rsidRDefault="00220815" w:rsidP="00B510F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501" w:type="dxa"/>
          </w:tcPr>
          <w:p w14:paraId="27CAA3CD" w14:textId="77777777" w:rsidR="00220815" w:rsidRDefault="00220815" w:rsidP="00B510F6">
            <w:pPr>
              <w:rPr>
                <w:lang w:val="en-US"/>
              </w:rPr>
            </w:pPr>
            <w:r>
              <w:rPr>
                <w:lang w:val="en-US"/>
              </w:rPr>
              <w:t>Do we work together?</w:t>
            </w:r>
          </w:p>
        </w:tc>
        <w:tc>
          <w:tcPr>
            <w:tcW w:w="5670" w:type="dxa"/>
          </w:tcPr>
          <w:p w14:paraId="23FAB947" w14:textId="77777777" w:rsidR="00220815" w:rsidRDefault="00220815" w:rsidP="00B510F6">
            <w:pPr>
              <w:rPr>
                <w:lang w:val="en-US"/>
              </w:rPr>
            </w:pPr>
            <w:r>
              <w:rPr>
                <w:lang w:val="en-US"/>
              </w:rPr>
              <w:t>Watch a funny video and reflect on the roles of patients and doctors.</w:t>
            </w:r>
          </w:p>
        </w:tc>
      </w:tr>
      <w:tr w:rsidR="00220815" w:rsidRPr="00314A51" w14:paraId="77432616" w14:textId="77777777" w:rsidTr="00220815">
        <w:tc>
          <w:tcPr>
            <w:tcW w:w="1180" w:type="dxa"/>
          </w:tcPr>
          <w:p w14:paraId="50302815" w14:textId="77777777" w:rsidR="00220815" w:rsidRDefault="00220815" w:rsidP="00B510F6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501" w:type="dxa"/>
          </w:tcPr>
          <w:p w14:paraId="627E9EC5" w14:textId="77777777" w:rsidR="00220815" w:rsidRDefault="00220815" w:rsidP="00B510F6">
            <w:pPr>
              <w:rPr>
                <w:lang w:val="en-US"/>
              </w:rPr>
            </w:pPr>
            <w:r>
              <w:rPr>
                <w:lang w:val="en-US"/>
              </w:rPr>
              <w:t>Access to information</w:t>
            </w:r>
          </w:p>
        </w:tc>
        <w:tc>
          <w:tcPr>
            <w:tcW w:w="5670" w:type="dxa"/>
          </w:tcPr>
          <w:p w14:paraId="2E9DD00C" w14:textId="77777777" w:rsidR="00220815" w:rsidRDefault="00220815" w:rsidP="00B510F6">
            <w:pPr>
              <w:rPr>
                <w:lang w:val="en-US"/>
              </w:rPr>
            </w:pPr>
            <w:r>
              <w:rPr>
                <w:lang w:val="en-US"/>
              </w:rPr>
              <w:t>Discussion on the possibility of patients navigating the Internet to search for clinical information.</w:t>
            </w:r>
          </w:p>
        </w:tc>
      </w:tr>
      <w:tr w:rsidR="00220815" w14:paraId="0E139CE5" w14:textId="77777777" w:rsidTr="00220815">
        <w:tc>
          <w:tcPr>
            <w:tcW w:w="1180" w:type="dxa"/>
          </w:tcPr>
          <w:p w14:paraId="66191001" w14:textId="77777777" w:rsidR="00220815" w:rsidRDefault="00220815" w:rsidP="00B510F6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2501" w:type="dxa"/>
          </w:tcPr>
          <w:p w14:paraId="6A87D37F" w14:textId="77777777" w:rsidR="00220815" w:rsidRDefault="00220815" w:rsidP="00B510F6">
            <w:pPr>
              <w:rPr>
                <w:lang w:val="en-US"/>
              </w:rPr>
            </w:pPr>
            <w:r>
              <w:rPr>
                <w:lang w:val="en-US"/>
              </w:rPr>
              <w:t>Planning empowerment actions</w:t>
            </w:r>
          </w:p>
        </w:tc>
        <w:tc>
          <w:tcPr>
            <w:tcW w:w="5670" w:type="dxa"/>
          </w:tcPr>
          <w:p w14:paraId="77C9A6DE" w14:textId="77777777" w:rsidR="00220815" w:rsidRDefault="00220815" w:rsidP="00B510F6">
            <w:pPr>
              <w:rPr>
                <w:lang w:val="en-US"/>
              </w:rPr>
            </w:pPr>
            <w:r>
              <w:rPr>
                <w:lang w:val="en-US"/>
              </w:rPr>
              <w:t>Planning empowerment actions regarding a topic of interest: Choose objectives, indicators, and measures to assess those objectives, tasks to implement the goals and specific material. Finally, share your plan with the vCoP.</w:t>
            </w:r>
          </w:p>
        </w:tc>
      </w:tr>
      <w:tr w:rsidR="00220815" w:rsidRPr="00314A51" w14:paraId="3221F453" w14:textId="77777777" w:rsidTr="00220815">
        <w:tc>
          <w:tcPr>
            <w:tcW w:w="1180" w:type="dxa"/>
          </w:tcPr>
          <w:p w14:paraId="2176B59D" w14:textId="77777777" w:rsidR="00220815" w:rsidRDefault="00220815" w:rsidP="00B510F6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2501" w:type="dxa"/>
          </w:tcPr>
          <w:p w14:paraId="62221941" w14:textId="77777777" w:rsidR="00220815" w:rsidRDefault="00220815" w:rsidP="00B510F6">
            <w:pPr>
              <w:rPr>
                <w:lang w:val="en-US"/>
              </w:rPr>
            </w:pPr>
            <w:r>
              <w:rPr>
                <w:lang w:val="en-US"/>
              </w:rPr>
              <w:t>Implementing the planned actions</w:t>
            </w:r>
          </w:p>
        </w:tc>
        <w:tc>
          <w:tcPr>
            <w:tcW w:w="5670" w:type="dxa"/>
          </w:tcPr>
          <w:p w14:paraId="512FCEEB" w14:textId="77777777" w:rsidR="00220815" w:rsidRDefault="00220815" w:rsidP="00B510F6">
            <w:pPr>
              <w:rPr>
                <w:lang w:val="en-US"/>
              </w:rPr>
            </w:pPr>
            <w:r>
              <w:rPr>
                <w:lang w:val="en-US"/>
              </w:rPr>
              <w:t>Piloting actions planned in the previous challenge.</w:t>
            </w:r>
          </w:p>
        </w:tc>
      </w:tr>
      <w:tr w:rsidR="00220815" w:rsidRPr="00314A51" w14:paraId="4BBC055C" w14:textId="77777777" w:rsidTr="00220815">
        <w:tc>
          <w:tcPr>
            <w:tcW w:w="1180" w:type="dxa"/>
          </w:tcPr>
          <w:p w14:paraId="5BA6DDA8" w14:textId="77777777" w:rsidR="00220815" w:rsidRDefault="00220815" w:rsidP="00B510F6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501" w:type="dxa"/>
          </w:tcPr>
          <w:p w14:paraId="2B925724" w14:textId="77777777" w:rsidR="00220815" w:rsidRDefault="00220815" w:rsidP="00B510F6">
            <w:pPr>
              <w:rPr>
                <w:lang w:val="en-US"/>
              </w:rPr>
            </w:pPr>
            <w:r>
              <w:rPr>
                <w:lang w:val="en-US"/>
              </w:rPr>
              <w:t>Case: Do you remember Sarah?</w:t>
            </w:r>
          </w:p>
        </w:tc>
        <w:tc>
          <w:tcPr>
            <w:tcW w:w="5670" w:type="dxa"/>
          </w:tcPr>
          <w:p w14:paraId="2825C324" w14:textId="77777777" w:rsidR="00220815" w:rsidRDefault="00220815" w:rsidP="00B510F6">
            <w:pPr>
              <w:rPr>
                <w:lang w:val="en-US"/>
              </w:rPr>
            </w:pPr>
            <w:r>
              <w:rPr>
                <w:lang w:val="en-US"/>
              </w:rPr>
              <w:t>To develop an interview considering a previous case and choose the better interview voting.</w:t>
            </w:r>
          </w:p>
        </w:tc>
      </w:tr>
      <w:tr w:rsidR="00220815" w:rsidRPr="00314A51" w14:paraId="23B9D402" w14:textId="77777777" w:rsidTr="00220815">
        <w:tc>
          <w:tcPr>
            <w:tcW w:w="1180" w:type="dxa"/>
          </w:tcPr>
          <w:p w14:paraId="072666A1" w14:textId="77777777" w:rsidR="00220815" w:rsidRDefault="00220815" w:rsidP="00B510F6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2501" w:type="dxa"/>
          </w:tcPr>
          <w:p w14:paraId="673BD78C" w14:textId="77777777" w:rsidR="00220815" w:rsidRDefault="00220815" w:rsidP="00B510F6">
            <w:pPr>
              <w:rPr>
                <w:lang w:val="en-US"/>
              </w:rPr>
            </w:pPr>
            <w:r>
              <w:rPr>
                <w:lang w:val="en-US"/>
              </w:rPr>
              <w:t>Case: Trying or not?</w:t>
            </w:r>
          </w:p>
        </w:tc>
        <w:tc>
          <w:tcPr>
            <w:tcW w:w="5670" w:type="dxa"/>
          </w:tcPr>
          <w:p w14:paraId="7DC90460" w14:textId="77777777" w:rsidR="00220815" w:rsidRDefault="00220815" w:rsidP="00B510F6">
            <w:pPr>
              <w:rPr>
                <w:lang w:val="en-US"/>
              </w:rPr>
            </w:pPr>
            <w:r>
              <w:rPr>
                <w:lang w:val="en-US"/>
              </w:rPr>
              <w:t>To develop an interview considering a previous case and choose the better interview voting.</w:t>
            </w:r>
          </w:p>
        </w:tc>
      </w:tr>
      <w:tr w:rsidR="00220815" w:rsidRPr="00314A51" w14:paraId="53EC144D" w14:textId="77777777" w:rsidTr="00220815">
        <w:tc>
          <w:tcPr>
            <w:tcW w:w="1180" w:type="dxa"/>
          </w:tcPr>
          <w:p w14:paraId="2B071164" w14:textId="77777777" w:rsidR="00220815" w:rsidRDefault="00220815" w:rsidP="00B510F6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2501" w:type="dxa"/>
          </w:tcPr>
          <w:p w14:paraId="4932F9CD" w14:textId="77777777" w:rsidR="00220815" w:rsidRDefault="00220815" w:rsidP="00B510F6">
            <w:pPr>
              <w:rPr>
                <w:lang w:val="en-US"/>
              </w:rPr>
            </w:pPr>
            <w:r>
              <w:rPr>
                <w:lang w:val="en-US"/>
              </w:rPr>
              <w:t>Practicing the Share Decision Making</w:t>
            </w:r>
          </w:p>
        </w:tc>
        <w:tc>
          <w:tcPr>
            <w:tcW w:w="5670" w:type="dxa"/>
          </w:tcPr>
          <w:p w14:paraId="43A60A75" w14:textId="77777777" w:rsidR="00220815" w:rsidRDefault="00220815" w:rsidP="00B510F6">
            <w:pPr>
              <w:rPr>
                <w:lang w:val="en-US"/>
              </w:rPr>
            </w:pPr>
            <w:r>
              <w:rPr>
                <w:lang w:val="en-US"/>
              </w:rPr>
              <w:t>To put in practice the interview done in Challenge 13 with a colleague, first as a patient, then as a professional.</w:t>
            </w:r>
          </w:p>
        </w:tc>
      </w:tr>
      <w:tr w:rsidR="00220815" w:rsidRPr="00314A51" w14:paraId="07298890" w14:textId="77777777" w:rsidTr="00220815">
        <w:tc>
          <w:tcPr>
            <w:tcW w:w="1180" w:type="dxa"/>
          </w:tcPr>
          <w:p w14:paraId="22D3BA19" w14:textId="77777777" w:rsidR="00220815" w:rsidRDefault="00220815" w:rsidP="00B510F6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2501" w:type="dxa"/>
          </w:tcPr>
          <w:p w14:paraId="2F9708AE" w14:textId="77777777" w:rsidR="00220815" w:rsidRDefault="00220815" w:rsidP="00B510F6">
            <w:pPr>
              <w:rPr>
                <w:lang w:val="en-US"/>
              </w:rPr>
            </w:pPr>
            <w:r>
              <w:rPr>
                <w:lang w:val="en-US"/>
              </w:rPr>
              <w:t>Collaborative challenge: empowerment group workshop!</w:t>
            </w:r>
          </w:p>
        </w:tc>
        <w:tc>
          <w:tcPr>
            <w:tcW w:w="5670" w:type="dxa"/>
          </w:tcPr>
          <w:p w14:paraId="5034CC82" w14:textId="77777777" w:rsidR="00220815" w:rsidRDefault="00220815" w:rsidP="00B510F6">
            <w:pPr>
              <w:rPr>
                <w:lang w:val="en-US"/>
              </w:rPr>
            </w:pPr>
            <w:r>
              <w:rPr>
                <w:lang w:val="en-US"/>
              </w:rPr>
              <w:t>Select an option for creating a group workshop to empower patients regarding:</w:t>
            </w:r>
          </w:p>
          <w:p w14:paraId="14967424" w14:textId="77777777" w:rsidR="00220815" w:rsidRDefault="00220815" w:rsidP="00B510F6">
            <w:pPr>
              <w:rPr>
                <w:lang w:val="en-US"/>
              </w:rPr>
            </w:pPr>
            <w:r>
              <w:rPr>
                <w:lang w:val="en-US"/>
              </w:rPr>
              <w:t xml:space="preserve">Group A: </w:t>
            </w:r>
            <w:r w:rsidRPr="00E30758">
              <w:rPr>
                <w:lang w:val="en-US"/>
              </w:rPr>
              <w:t xml:space="preserve">Obesity, diabetes mellitus </w:t>
            </w:r>
          </w:p>
          <w:p w14:paraId="6AF2458B" w14:textId="77777777" w:rsidR="00220815" w:rsidRDefault="00220815" w:rsidP="00B510F6">
            <w:pPr>
              <w:rPr>
                <w:lang w:val="en-US"/>
              </w:rPr>
            </w:pPr>
            <w:r w:rsidRPr="00E30758">
              <w:rPr>
                <w:lang w:val="en-US"/>
              </w:rPr>
              <w:t xml:space="preserve">Group B: Hypertension, ischemic heart disease, heart failure </w:t>
            </w:r>
          </w:p>
          <w:p w14:paraId="6B62D5BD" w14:textId="77777777" w:rsidR="00220815" w:rsidRDefault="00220815" w:rsidP="00B510F6">
            <w:pPr>
              <w:rPr>
                <w:lang w:val="en-US"/>
              </w:rPr>
            </w:pPr>
            <w:r w:rsidRPr="00E30758">
              <w:rPr>
                <w:lang w:val="en-US"/>
              </w:rPr>
              <w:t xml:space="preserve">Group C: Chronic obstructive pulmonary disease, asthma </w:t>
            </w:r>
            <w:r>
              <w:rPr>
                <w:lang w:val="en-US"/>
              </w:rPr>
              <w:t>c</w:t>
            </w:r>
          </w:p>
          <w:p w14:paraId="49AE9165" w14:textId="77777777" w:rsidR="00220815" w:rsidRDefault="00220815" w:rsidP="00B510F6">
            <w:pPr>
              <w:rPr>
                <w:lang w:val="en-US"/>
              </w:rPr>
            </w:pPr>
            <w:r w:rsidRPr="00E30758">
              <w:rPr>
                <w:lang w:val="en-US"/>
              </w:rPr>
              <w:t>Group D: Elderly patient, fall prevention, stroke, dementia, caregiver care</w:t>
            </w:r>
            <w:r>
              <w:rPr>
                <w:lang w:val="en-US"/>
              </w:rPr>
              <w:t>.</w:t>
            </w:r>
          </w:p>
          <w:p w14:paraId="490CB286" w14:textId="77777777" w:rsidR="00220815" w:rsidRDefault="00220815" w:rsidP="00B510F6">
            <w:pPr>
              <w:rPr>
                <w:lang w:val="en-US"/>
              </w:rPr>
            </w:pPr>
            <w:r>
              <w:rPr>
                <w:lang w:val="en-US"/>
              </w:rPr>
              <w:t>The group will be created through vCoP members willing to participate in each workshop.</w:t>
            </w:r>
          </w:p>
        </w:tc>
      </w:tr>
      <w:tr w:rsidR="00220815" w:rsidRPr="00314A51" w14:paraId="521C1F05" w14:textId="77777777" w:rsidTr="00220815">
        <w:tc>
          <w:tcPr>
            <w:tcW w:w="1180" w:type="dxa"/>
          </w:tcPr>
          <w:p w14:paraId="5F68B388" w14:textId="77777777" w:rsidR="00220815" w:rsidRDefault="00220815" w:rsidP="00B510F6">
            <w:pPr>
              <w:rPr>
                <w:lang w:val="en-US"/>
              </w:rPr>
            </w:pPr>
            <w:r>
              <w:rPr>
                <w:lang w:val="en-US"/>
              </w:rPr>
              <w:t>16 (</w:t>
            </w:r>
            <w:proofErr w:type="gramStart"/>
            <w:r>
              <w:rPr>
                <w:lang w:val="en-US"/>
              </w:rPr>
              <w:t>a,b</w:t>
            </w:r>
            <w:proofErr w:type="gramEnd"/>
            <w:r>
              <w:rPr>
                <w:lang w:val="en-US"/>
              </w:rPr>
              <w:t>,c,d)</w:t>
            </w:r>
          </w:p>
        </w:tc>
        <w:tc>
          <w:tcPr>
            <w:tcW w:w="2501" w:type="dxa"/>
          </w:tcPr>
          <w:p w14:paraId="4EBC6396" w14:textId="77777777" w:rsidR="00220815" w:rsidRDefault="00220815" w:rsidP="00B510F6">
            <w:pPr>
              <w:rPr>
                <w:lang w:val="en-US"/>
              </w:rPr>
            </w:pPr>
            <w:r>
              <w:rPr>
                <w:lang w:val="en-US"/>
              </w:rPr>
              <w:t xml:space="preserve">Group A: </w:t>
            </w:r>
            <w:r w:rsidRPr="00E30758">
              <w:rPr>
                <w:lang w:val="en-US"/>
              </w:rPr>
              <w:t xml:space="preserve">Obesity, diabetes mellitus </w:t>
            </w:r>
          </w:p>
          <w:p w14:paraId="2C456303" w14:textId="77777777" w:rsidR="00220815" w:rsidRDefault="00220815" w:rsidP="00B510F6">
            <w:pPr>
              <w:rPr>
                <w:lang w:val="en-US"/>
              </w:rPr>
            </w:pPr>
            <w:r w:rsidRPr="00E30758">
              <w:rPr>
                <w:lang w:val="en-US"/>
              </w:rPr>
              <w:t xml:space="preserve">Group B: Hypertension, ischemic heart disease, heart failure </w:t>
            </w:r>
          </w:p>
          <w:p w14:paraId="7CF424AE" w14:textId="77777777" w:rsidR="00220815" w:rsidRDefault="00220815" w:rsidP="00B510F6">
            <w:pPr>
              <w:rPr>
                <w:lang w:val="en-US"/>
              </w:rPr>
            </w:pPr>
            <w:r w:rsidRPr="00E30758">
              <w:rPr>
                <w:lang w:val="en-US"/>
              </w:rPr>
              <w:t xml:space="preserve">Group C: Chronic obstructive pulmonary disease, asthma </w:t>
            </w:r>
            <w:r>
              <w:rPr>
                <w:lang w:val="en-US"/>
              </w:rPr>
              <w:t>c</w:t>
            </w:r>
          </w:p>
          <w:p w14:paraId="3D302910" w14:textId="77777777" w:rsidR="00220815" w:rsidRDefault="00220815" w:rsidP="00B510F6">
            <w:pPr>
              <w:rPr>
                <w:lang w:val="en-US"/>
              </w:rPr>
            </w:pPr>
            <w:r w:rsidRPr="00E30758">
              <w:rPr>
                <w:lang w:val="en-US"/>
              </w:rPr>
              <w:t>Group D: Elderly patient, fall prevention, stroke, dementia, caregiver care</w:t>
            </w:r>
            <w:r>
              <w:rPr>
                <w:lang w:val="en-US"/>
              </w:rPr>
              <w:t>.</w:t>
            </w:r>
          </w:p>
        </w:tc>
        <w:tc>
          <w:tcPr>
            <w:tcW w:w="5670" w:type="dxa"/>
          </w:tcPr>
          <w:p w14:paraId="7BA41C68" w14:textId="77777777" w:rsidR="00220815" w:rsidRDefault="00220815" w:rsidP="00B510F6">
            <w:pPr>
              <w:rPr>
                <w:lang w:val="en-US"/>
              </w:rPr>
            </w:pPr>
            <w:r>
              <w:rPr>
                <w:lang w:val="en-US"/>
              </w:rPr>
              <w:t>Each group has a collaborative document to share contents, and ideas, and elaborate a group workshop for patients regarding each topic. for the collaborative task.</w:t>
            </w:r>
          </w:p>
          <w:p w14:paraId="61E2BA90" w14:textId="77777777" w:rsidR="00220815" w:rsidRDefault="00220815" w:rsidP="00B510F6">
            <w:pPr>
              <w:rPr>
                <w:lang w:val="en-US"/>
              </w:rPr>
            </w:pPr>
            <w:r>
              <w:rPr>
                <w:lang w:val="en-US"/>
              </w:rPr>
              <w:t>When finalizing, vCoP members will vote for the better workshops developed.</w:t>
            </w:r>
          </w:p>
        </w:tc>
      </w:tr>
    </w:tbl>
    <w:p w14:paraId="1BDEF48F" w14:textId="77777777" w:rsidR="00220815" w:rsidRDefault="00220815" w:rsidP="00220815">
      <w:pPr>
        <w:rPr>
          <w:lang w:val="en-US"/>
        </w:rPr>
      </w:pPr>
    </w:p>
    <w:sectPr w:rsidR="00220815" w:rsidSect="00142980">
      <w:pgSz w:w="11906" w:h="16838"/>
      <w:pgMar w:top="851" w:right="1701" w:bottom="85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815"/>
    <w:rsid w:val="00142980"/>
    <w:rsid w:val="00220815"/>
    <w:rsid w:val="00241645"/>
    <w:rsid w:val="00314A51"/>
    <w:rsid w:val="00424F00"/>
    <w:rsid w:val="00776C5F"/>
    <w:rsid w:val="00DF5650"/>
    <w:rsid w:val="00E119D8"/>
    <w:rsid w:val="00F42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244FE6A"/>
  <w15:chartTrackingRefBased/>
  <w15:docId w15:val="{5FADA0B0-328A-48BB-A177-824CBA453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81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20815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7</Words>
  <Characters>1907</Characters>
  <Application>Microsoft Office Word</Application>
  <DocSecurity>0</DocSecurity>
  <Lines>79</Lines>
  <Paragraphs>50</Paragraphs>
  <ScaleCrop>false</ScaleCrop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ébora Koatz</dc:creator>
  <cp:keywords/>
  <dc:description/>
  <cp:lastModifiedBy>Débora Koatz</cp:lastModifiedBy>
  <cp:revision>4</cp:revision>
  <dcterms:created xsi:type="dcterms:W3CDTF">2023-06-06T16:21:00Z</dcterms:created>
  <dcterms:modified xsi:type="dcterms:W3CDTF">2024-01-21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b99c96-36da-4f9b-85af-0a99df18d495</vt:lpwstr>
  </property>
</Properties>
</file>